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9894C" w14:textId="77777777" w:rsidR="00EA3C05" w:rsidRPr="00B9219F" w:rsidRDefault="00EA3C05" w:rsidP="00EA3C05">
      <w:pPr>
        <w:spacing w:before="240" w:after="24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B9219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dditional file 2: </w:t>
      </w:r>
    </w:p>
    <w:p w14:paraId="7534F1F6" w14:textId="77777777" w:rsidR="00EA3C05" w:rsidRPr="00B9219F" w:rsidRDefault="00EA3C05" w:rsidP="00EA3C05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B9219F">
        <w:rPr>
          <w:rFonts w:ascii="Times New Roman" w:eastAsia="等线" w:hAnsi="Times New Roman" w:cs="Times New Roman"/>
          <w:sz w:val="24"/>
          <w:szCs w:val="24"/>
        </w:rPr>
        <w:t xml:space="preserve">Multiple regression results of oral health on </w:t>
      </w:r>
      <w:r>
        <w:rPr>
          <w:rFonts w:ascii="Times New Roman" w:eastAsia="等线" w:hAnsi="Times New Roman" w:cs="Times New Roman"/>
          <w:sz w:val="24"/>
          <w:szCs w:val="24"/>
        </w:rPr>
        <w:t>depressive symptoms</w:t>
      </w:r>
    </w:p>
    <w:tbl>
      <w:tblPr>
        <w:tblW w:w="5302" w:type="pct"/>
        <w:tblLook w:val="04A0" w:firstRow="1" w:lastRow="0" w:firstColumn="1" w:lastColumn="0" w:noHBand="0" w:noVBand="1"/>
      </w:tblPr>
      <w:tblGrid>
        <w:gridCol w:w="2366"/>
        <w:gridCol w:w="983"/>
        <w:gridCol w:w="847"/>
        <w:gridCol w:w="938"/>
        <w:gridCol w:w="1127"/>
        <w:gridCol w:w="983"/>
        <w:gridCol w:w="847"/>
        <w:gridCol w:w="938"/>
        <w:gridCol w:w="1125"/>
      </w:tblGrid>
      <w:tr w:rsidR="00EA3C05" w:rsidRPr="00B9219F" w14:paraId="1ECB5230" w14:textId="77777777" w:rsidTr="00A26A7C">
        <w:trPr>
          <w:trHeight w:val="341"/>
        </w:trPr>
        <w:tc>
          <w:tcPr>
            <w:tcW w:w="11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63E8" w14:textId="77777777" w:rsidR="00EA3C05" w:rsidRPr="00B9219F" w:rsidRDefault="00EA3C05" w:rsidP="00A26A7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1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605F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1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F2FB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odel 2 </w:t>
            </w:r>
          </w:p>
        </w:tc>
      </w:tr>
      <w:tr w:rsidR="00EA3C05" w:rsidRPr="00B9219F" w14:paraId="585607E5" w14:textId="77777777" w:rsidTr="00A26A7C">
        <w:trPr>
          <w:trHeight w:val="388"/>
        </w:trPr>
        <w:tc>
          <w:tcPr>
            <w:tcW w:w="11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E74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423B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8A6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3B68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9FA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1373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57F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6035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BE7F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P-Value</w:t>
            </w:r>
          </w:p>
        </w:tc>
      </w:tr>
      <w:tr w:rsidR="00EA3C05" w:rsidRPr="00B9219F" w14:paraId="6316115B" w14:textId="77777777" w:rsidTr="00A26A7C">
        <w:trPr>
          <w:trHeight w:val="297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C79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577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17.2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F3C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2.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FB3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8.5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7CF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D45D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18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DC50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2.0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AB8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8.8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11F1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A3C05" w:rsidRPr="00B9219F" w14:paraId="06BACE84" w14:textId="77777777" w:rsidTr="00A26A7C">
        <w:trPr>
          <w:trHeight w:val="401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2D9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E32A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7E0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909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6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B36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0EB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BCE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C0C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5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C065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582</w:t>
            </w:r>
          </w:p>
        </w:tc>
      </w:tr>
      <w:tr w:rsidR="00EA3C05" w:rsidRPr="00B9219F" w14:paraId="491607F6" w14:textId="77777777" w:rsidTr="00A26A7C">
        <w:trPr>
          <w:trHeight w:val="4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600A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416A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5AE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DA4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1875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169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BA1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8570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D54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814</w:t>
            </w:r>
          </w:p>
        </w:tc>
      </w:tr>
      <w:tr w:rsidR="00EA3C05" w:rsidRPr="00B9219F" w14:paraId="54E146AF" w14:textId="77777777" w:rsidTr="00A26A7C">
        <w:trPr>
          <w:trHeight w:val="27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10A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E35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8FD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F6C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4208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EB8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2E0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B588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DBBA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557</w:t>
            </w:r>
          </w:p>
        </w:tc>
      </w:tr>
      <w:tr w:rsidR="00EA3C05" w:rsidRPr="00B9219F" w14:paraId="079569EB" w14:textId="77777777" w:rsidTr="00A26A7C">
        <w:trPr>
          <w:trHeight w:val="261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98CA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68D4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78FD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5203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F73C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90D7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4BFE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187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EBE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767</w:t>
            </w:r>
          </w:p>
        </w:tc>
      </w:tr>
      <w:tr w:rsidR="00EA3C05" w:rsidRPr="00B9219F" w14:paraId="3CEA0D35" w14:textId="77777777" w:rsidTr="00A26A7C">
        <w:trPr>
          <w:trHeight w:val="364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428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C675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3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4BA0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F9C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2.4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8AD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D0B2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0E0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532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2.4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B783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5</w:t>
            </w:r>
          </w:p>
        </w:tc>
      </w:tr>
      <w:tr w:rsidR="00EA3C05" w:rsidRPr="00B9219F" w14:paraId="38DD26BF" w14:textId="77777777" w:rsidTr="00A26A7C">
        <w:trPr>
          <w:trHeight w:val="299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451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FE00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1.4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397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608D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7.2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BE4A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F82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1.3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866D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B50D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6.7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8911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A3C05" w:rsidRPr="00B9219F" w14:paraId="4B1FEA20" w14:textId="77777777" w:rsidTr="00A26A7C">
        <w:trPr>
          <w:trHeight w:val="402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3180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Number of diseas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B33F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571F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14EE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5.0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D20B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B2D6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701E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0777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4.8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2E88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A3C05" w:rsidRPr="00B9219F" w14:paraId="3FAEA380" w14:textId="77777777" w:rsidTr="00A26A7C">
        <w:trPr>
          <w:trHeight w:val="281"/>
        </w:trPr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BD9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Oral health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EBA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691" w14:textId="77777777" w:rsidR="00EA3C05" w:rsidRPr="00B9219F" w:rsidRDefault="00EA3C05" w:rsidP="00A26A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015" w14:textId="77777777" w:rsidR="00EA3C05" w:rsidRPr="00B9219F" w:rsidRDefault="00EA3C05" w:rsidP="00A26A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C37" w14:textId="77777777" w:rsidR="00EA3C05" w:rsidRPr="00B9219F" w:rsidRDefault="00EA3C05" w:rsidP="00A26A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C78B9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03D08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21DFF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-2.44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E57B0E" w14:textId="77777777" w:rsidR="00EA3C05" w:rsidRPr="00B9219F" w:rsidRDefault="00EA3C05" w:rsidP="00A26A7C">
            <w:pPr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&lt;0.05</w:t>
            </w:r>
          </w:p>
        </w:tc>
      </w:tr>
      <w:tr w:rsidR="00EA3C05" w:rsidRPr="00B9219F" w14:paraId="585E86EF" w14:textId="77777777" w:rsidTr="00A26A7C">
        <w:trPr>
          <w:trHeight w:val="373"/>
        </w:trPr>
        <w:tc>
          <w:tcPr>
            <w:tcW w:w="1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300E" w14:textId="77777777" w:rsidR="00EA3C05" w:rsidRPr="00B9219F" w:rsidRDefault="00EA3C05" w:rsidP="00A26A7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R-Square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58A9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918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217C" w14:textId="77777777" w:rsidR="00EA3C05" w:rsidRPr="00B9219F" w:rsidRDefault="00EA3C05" w:rsidP="00A26A7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19F">
              <w:rPr>
                <w:rFonts w:ascii="Times New Roman" w:eastAsia="等线" w:hAnsi="Times New Roman" w:cs="Times New Roman"/>
                <w:sz w:val="24"/>
                <w:szCs w:val="24"/>
              </w:rPr>
              <w:t>0.169</w:t>
            </w:r>
          </w:p>
        </w:tc>
      </w:tr>
    </w:tbl>
    <w:p w14:paraId="3D6B6673" w14:textId="6294ED44" w:rsidR="00EA3C05" w:rsidRPr="00B9219F" w:rsidRDefault="00EA3C05" w:rsidP="00EA3C05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4"/>
          <w:szCs w:val="24"/>
        </w:rPr>
      </w:pPr>
      <w:r w:rsidRPr="00B9219F">
        <w:rPr>
          <w:rFonts w:ascii="Times New Roman" w:eastAsia="等线" w:hAnsi="Times New Roman" w:cs="Times New Roman"/>
          <w:i/>
          <w:iCs/>
          <w:sz w:val="24"/>
          <w:szCs w:val="24"/>
        </w:rPr>
        <w:t>Notes:</w:t>
      </w:r>
      <w:r w:rsidRPr="00B9219F">
        <w:rPr>
          <w:rFonts w:ascii="Times New Roman" w:eastAsia="等线" w:hAnsi="Times New Roman" w:cs="Times New Roman"/>
          <w:sz w:val="24"/>
          <w:szCs w:val="24"/>
        </w:rPr>
        <w:t xml:space="preserve"> B=Unstandardized regression coefficient; SE = Standard error.</w:t>
      </w:r>
    </w:p>
    <w:p w14:paraId="5C462BA2" w14:textId="77777777" w:rsidR="0020706E" w:rsidRDefault="0020706E"/>
    <w:sectPr w:rsidR="00207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C05"/>
    <w:rsid w:val="00032222"/>
    <w:rsid w:val="0004676E"/>
    <w:rsid w:val="00110F8C"/>
    <w:rsid w:val="0020706E"/>
    <w:rsid w:val="00250709"/>
    <w:rsid w:val="002C4F4E"/>
    <w:rsid w:val="00394905"/>
    <w:rsid w:val="00417072"/>
    <w:rsid w:val="00465F8A"/>
    <w:rsid w:val="004A4127"/>
    <w:rsid w:val="004B1E00"/>
    <w:rsid w:val="004C60FC"/>
    <w:rsid w:val="004C642D"/>
    <w:rsid w:val="00522053"/>
    <w:rsid w:val="005356E9"/>
    <w:rsid w:val="00670C9E"/>
    <w:rsid w:val="00674FD3"/>
    <w:rsid w:val="00795F9E"/>
    <w:rsid w:val="008645AD"/>
    <w:rsid w:val="009C4CC3"/>
    <w:rsid w:val="009F5B4A"/>
    <w:rsid w:val="00AB0BE2"/>
    <w:rsid w:val="00AF4B24"/>
    <w:rsid w:val="00B9011D"/>
    <w:rsid w:val="00CC713C"/>
    <w:rsid w:val="00CD044E"/>
    <w:rsid w:val="00CD2B47"/>
    <w:rsid w:val="00D17B9D"/>
    <w:rsid w:val="00D72FF6"/>
    <w:rsid w:val="00D75E84"/>
    <w:rsid w:val="00D86D80"/>
    <w:rsid w:val="00E60087"/>
    <w:rsid w:val="00EA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6C3B"/>
  <w15:docId w15:val="{B0D47CEF-73ED-4622-9637-67410A2A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3C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EA3C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Amy Sun</cp:lastModifiedBy>
  <cp:revision>3</cp:revision>
  <dcterms:created xsi:type="dcterms:W3CDTF">2022-10-27T11:04:00Z</dcterms:created>
  <dcterms:modified xsi:type="dcterms:W3CDTF">2022-10-28T10:24:00Z</dcterms:modified>
</cp:coreProperties>
</file>